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7E1" w:rsidRPr="00A27F48" w:rsidRDefault="005257E1" w:rsidP="005257E1">
      <w:pPr>
        <w:keepNext/>
        <w:rPr>
          <w:rFonts w:ascii="Times New Roman" w:hAnsi="Times New Roman" w:cs="Times New Roman"/>
          <w:sz w:val="24"/>
          <w:szCs w:val="24"/>
        </w:rPr>
      </w:pPr>
      <w:r w:rsidRPr="00A27F4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C71C5C0" wp14:editId="63BC5274">
            <wp:extent cx="5731510" cy="4469373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6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A08" w:rsidRPr="00BE363E" w:rsidRDefault="00713A08" w:rsidP="00713A08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Figure \* ARABIC </w:instrTex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BE363E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Spearman correlation between PM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</w:rPr>
        <w:t xml:space="preserve">2.5 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oncentrations</w:t>
      </w:r>
      <w:r w:rsidRPr="00BE363E">
        <w:rPr>
          <w:rFonts w:ascii="Times New Roman" w:eastAsia="PMingLiU" w:hAnsi="Times New Roman" w:cs="Times New Roman"/>
          <w:b/>
          <w:i w:val="0"/>
          <w:color w:val="auto"/>
          <w:sz w:val="24"/>
          <w:szCs w:val="24"/>
        </w:rPr>
        <w:t xml:space="preserve"> (</w:t>
      </w:r>
      <w:proofErr w:type="spellStart"/>
      <w:r w:rsidRPr="00BE363E">
        <w:rPr>
          <w:rFonts w:ascii="Times New Roman" w:eastAsia="PMingLiU" w:hAnsi="Times New Roman" w:cs="Times New Roman"/>
          <w:b/>
          <w:i w:val="0"/>
          <w:color w:val="auto"/>
          <w:sz w:val="24"/>
          <w:szCs w:val="24"/>
        </w:rPr>
        <w:t>μg</w:t>
      </w:r>
      <w:proofErr w:type="spellEnd"/>
      <w:r w:rsidRPr="00BE363E">
        <w:rPr>
          <w:rFonts w:ascii="Times New Roman" w:eastAsia="PMingLiU" w:hAnsi="Times New Roman" w:cs="Times New Roman"/>
          <w:b/>
          <w:i w:val="0"/>
          <w:color w:val="auto"/>
          <w:sz w:val="24"/>
          <w:szCs w:val="24"/>
        </w:rPr>
        <w:t>/m</w:t>
      </w:r>
      <w:r w:rsidRPr="00BE363E">
        <w:rPr>
          <w:rFonts w:ascii="Times New Roman" w:eastAsia="PMingLiU" w:hAnsi="Times New Roman" w:cs="Times New Roman"/>
          <w:b/>
          <w:i w:val="0"/>
          <w:color w:val="auto"/>
          <w:sz w:val="24"/>
          <w:szCs w:val="24"/>
          <w:vertAlign w:val="superscript"/>
        </w:rPr>
        <w:t>3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 and mean methylation levels (beta-values) in the Northern, North-Central, Central and Southern areas. The methylation beta-values decrease as PM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</w:rPr>
        <w:t xml:space="preserve">2.5 </w:t>
      </w:r>
      <w:r w:rsidRPr="00BE363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evels increase. </w:t>
      </w:r>
    </w:p>
    <w:p w:rsidR="008A06A1" w:rsidRPr="00BE363E" w:rsidRDefault="00713A08" w:rsidP="005257E1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</w:p>
    <w:sectPr w:rsidR="008A06A1" w:rsidRPr="00BE36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Times New Roman Uni"/>
    <w:panose1 w:val="02020500000000000000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MDc2szSxNLEwNDRT0lEKTi0uzszPAykwrAUAEx4EwywAAAA="/>
  </w:docVars>
  <w:rsids>
    <w:rsidRoot w:val="005257E1"/>
    <w:rsid w:val="001A4FED"/>
    <w:rsid w:val="001B1667"/>
    <w:rsid w:val="002560D2"/>
    <w:rsid w:val="0048022D"/>
    <w:rsid w:val="005257E1"/>
    <w:rsid w:val="006C59EC"/>
    <w:rsid w:val="00713A08"/>
    <w:rsid w:val="007458E4"/>
    <w:rsid w:val="007E2CAD"/>
    <w:rsid w:val="00980F7E"/>
    <w:rsid w:val="00A27F48"/>
    <w:rsid w:val="00B37C74"/>
    <w:rsid w:val="00BB50ED"/>
    <w:rsid w:val="00BE363E"/>
    <w:rsid w:val="00E1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B1DA"/>
  <w15:chartTrackingRefBased/>
  <w15:docId w15:val="{3607A9E0-7973-4631-9CE4-69533B12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57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ine</dc:creator>
  <cp:keywords/>
  <dc:description/>
  <cp:lastModifiedBy>Disline</cp:lastModifiedBy>
  <cp:revision>3</cp:revision>
  <dcterms:created xsi:type="dcterms:W3CDTF">2019-02-01T10:25:00Z</dcterms:created>
  <dcterms:modified xsi:type="dcterms:W3CDTF">2019-02-01T10:25:00Z</dcterms:modified>
</cp:coreProperties>
</file>